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413" w:hanging="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2. Univariate and multivariable analyses of OS and DFS in HCC patients</w:t>
      </w:r>
    </w:p>
    <w:tbl>
      <w:tblPr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080"/>
        <w:gridCol w:w="900"/>
        <w:gridCol w:w="1620"/>
        <w:gridCol w:w="1080"/>
        <w:gridCol w:w="1080"/>
        <w:gridCol w:w="1620"/>
      </w:tblGrid>
      <w:tr>
        <w:trPr/>
        <w:tc>
          <w:tcPr>
            <w:tcW w:w="28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Variabl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3780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FS</w:t>
            </w:r>
          </w:p>
        </w:tc>
      </w:tr>
      <w:tr>
        <w:trPr/>
        <w:tc>
          <w:tcPr>
            <w:tcW w:w="288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ultivariable analysi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ultivariable analysis</w:t>
            </w:r>
          </w:p>
        </w:tc>
      </w:tr>
      <w:tr>
        <w:trPr/>
        <w:tc>
          <w:tcPr>
            <w:tcW w:w="288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gt;|z|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gt;|z|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R(95%CI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gt;|z|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gt;|z|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R(95%CI)</w:t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NHG16 express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71" w:hRule="atLeast"/>
          <w:cantSplit w:val="true"/>
        </w:trPr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 (n=39) vs. high (n=39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4*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4*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6(1.099-3.811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5*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2*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3(1.054-3.330)</w:t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(n=60) vs. female (n=18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 (n=41) vs. &gt;54 (n=37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ade of differentia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 (n=39) vs. middle-high (n=39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umor diameter (cm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 (n=43) vs. &gt;5 (n=35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iver function (Child-Pugh stage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(n=63) vs. B or C (n=15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01" w:hRule="atLeast"/>
        </w:trPr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epatocirrhosi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sent (n=26) vs. present (n=52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25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76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epatitis B viru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sent (n=38) vs. present (n=40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umor thrombu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sent (n=66) vs. present (n=12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1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FP (ng/ml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 (n=42) vs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&gt;20 (n=36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CLC stag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S Mincho;MS Mincho" w:cs="Times New Roman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(n=57) vs. II, III, or IV (n=21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5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67" w:hRule="atLeast"/>
        </w:trPr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nvelop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sent (n=46) vs. present (n=32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9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umor satellit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sent (n=62) vs. present (n=16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4T07:41:00Z</dcterms:created>
  <dc:creator>huyilin5101991@163.com</dc:creator>
  <dc:description/>
  <cp:keywords/>
  <dc:language>en-US</dc:language>
  <cp:lastModifiedBy>huyilin5101991@163.com</cp:lastModifiedBy>
  <dcterms:modified xsi:type="dcterms:W3CDTF">2019-09-14T0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